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0146A" w14:textId="34F1AADB" w:rsidR="001E55EB" w:rsidRPr="006265E2" w:rsidRDefault="006265E2" w:rsidP="5779D591">
      <w:pPr>
        <w:rPr>
          <w:sz w:val="24"/>
          <w:szCs w:val="24"/>
        </w:rPr>
      </w:pPr>
      <w:r w:rsidRPr="5779D59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ppendix</w:t>
      </w:r>
      <w:r w:rsidR="0086679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1</w:t>
      </w:r>
      <w:r w:rsidR="001E55EB" w:rsidRPr="5779D59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  <w:r w:rsidR="001E55EB" w:rsidRPr="5779D5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5779D591">
        <w:rPr>
          <w:rFonts w:ascii="Times New Roman" w:eastAsia="Calibri" w:hAnsi="Times New Roman" w:cs="Times New Roman"/>
          <w:sz w:val="24"/>
          <w:szCs w:val="24"/>
          <w:lang w:val="en-US"/>
        </w:rPr>
        <w:t>Forest plots of meta-analysis</w:t>
      </w:r>
      <w:r w:rsidR="004040DB" w:rsidRPr="5779D5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Sow performance until weaning</w:t>
      </w:r>
    </w:p>
    <w:tbl>
      <w:tblPr>
        <w:tblStyle w:val="TableGrid"/>
        <w:tblW w:w="14174" w:type="dxa"/>
        <w:jc w:val="center"/>
        <w:tblLook w:val="04A0" w:firstRow="1" w:lastRow="0" w:firstColumn="1" w:lastColumn="0" w:noHBand="0" w:noVBand="1"/>
      </w:tblPr>
      <w:tblGrid>
        <w:gridCol w:w="7087"/>
        <w:gridCol w:w="7087"/>
      </w:tblGrid>
      <w:tr w:rsidR="00711ABA" w14:paraId="295523C0" w14:textId="77777777" w:rsidTr="00711ABA">
        <w:trPr>
          <w:jc w:val="center"/>
        </w:trPr>
        <w:tc>
          <w:tcPr>
            <w:tcW w:w="7087" w:type="dxa"/>
          </w:tcPr>
          <w:p w14:paraId="081DBB59" w14:textId="492CAE0F" w:rsidR="00711ABA" w:rsidRDefault="00875641" w:rsidP="00986D31">
            <w:r w:rsidRPr="00875641">
              <w:rPr>
                <w:noProof/>
              </w:rPr>
              <w:drawing>
                <wp:inline distT="0" distB="0" distL="0" distR="0" wp14:anchorId="58DDC4B7" wp14:editId="6F75BFD2">
                  <wp:extent cx="4337050" cy="2393950"/>
                  <wp:effectExtent l="0" t="0" r="0" b="0"/>
                  <wp:docPr id="2885" name="Picture 28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38"/>
                          <a:stretch/>
                        </pic:blipFill>
                        <pic:spPr bwMode="auto">
                          <a:xfrm>
                            <a:off x="0" y="0"/>
                            <a:ext cx="4337050" cy="239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77A8FF40" w14:textId="257DD819" w:rsidR="00711ABA" w:rsidRDefault="00875641" w:rsidP="00986D31">
            <w:r w:rsidRPr="00875641">
              <w:rPr>
                <w:noProof/>
              </w:rPr>
              <w:drawing>
                <wp:inline distT="0" distB="0" distL="0" distR="0" wp14:anchorId="250C6B47" wp14:editId="64C95987">
                  <wp:extent cx="4324350" cy="2393950"/>
                  <wp:effectExtent l="0" t="0" r="0" b="0"/>
                  <wp:docPr id="2767" name="Picture 27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85"/>
                          <a:stretch/>
                        </pic:blipFill>
                        <pic:spPr bwMode="auto">
                          <a:xfrm>
                            <a:off x="0" y="0"/>
                            <a:ext cx="4324350" cy="239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ABA" w14:paraId="70CB126D" w14:textId="77777777" w:rsidTr="00711ABA">
        <w:trPr>
          <w:jc w:val="center"/>
        </w:trPr>
        <w:tc>
          <w:tcPr>
            <w:tcW w:w="7087" w:type="dxa"/>
          </w:tcPr>
          <w:p w14:paraId="42494D00" w14:textId="2E679C45" w:rsidR="00711ABA" w:rsidRDefault="00875641" w:rsidP="00986D31">
            <w:r w:rsidRPr="00875641">
              <w:rPr>
                <w:noProof/>
              </w:rPr>
              <w:drawing>
                <wp:inline distT="0" distB="0" distL="0" distR="0" wp14:anchorId="20426090" wp14:editId="31143210">
                  <wp:extent cx="4330700" cy="2400300"/>
                  <wp:effectExtent l="0" t="0" r="0" b="0"/>
                  <wp:docPr id="2647" name="Picture 2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638"/>
                          <a:stretch/>
                        </pic:blipFill>
                        <pic:spPr bwMode="auto">
                          <a:xfrm>
                            <a:off x="0" y="0"/>
                            <a:ext cx="4330700" cy="24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111BC116" w14:textId="47094AAB" w:rsidR="00711ABA" w:rsidRDefault="00875641" w:rsidP="00986D31">
            <w:r w:rsidRPr="00875641">
              <w:rPr>
                <w:noProof/>
              </w:rPr>
              <w:drawing>
                <wp:inline distT="0" distB="0" distL="0" distR="0" wp14:anchorId="166D4292" wp14:editId="085363EB">
                  <wp:extent cx="4337050" cy="2413000"/>
                  <wp:effectExtent l="0" t="0" r="0" b="0"/>
                  <wp:docPr id="2525" name="Picture 2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24"/>
                          <a:stretch/>
                        </pic:blipFill>
                        <pic:spPr bwMode="auto">
                          <a:xfrm>
                            <a:off x="0" y="0"/>
                            <a:ext cx="4337050" cy="241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3D7" w14:paraId="5AE8610D" w14:textId="77777777" w:rsidTr="00711ABA">
        <w:trPr>
          <w:jc w:val="center"/>
        </w:trPr>
        <w:tc>
          <w:tcPr>
            <w:tcW w:w="7087" w:type="dxa"/>
          </w:tcPr>
          <w:p w14:paraId="7CD18CC1" w14:textId="514BBC21" w:rsidR="009673D7" w:rsidRDefault="00875641" w:rsidP="00986D31">
            <w:pPr>
              <w:rPr>
                <w:noProof/>
              </w:rPr>
            </w:pPr>
            <w:r w:rsidRPr="00875641">
              <w:rPr>
                <w:noProof/>
              </w:rPr>
              <w:lastRenderedPageBreak/>
              <w:drawing>
                <wp:inline distT="0" distB="0" distL="0" distR="0" wp14:anchorId="5323C729" wp14:editId="05D6C4B0">
                  <wp:extent cx="4337050" cy="2317750"/>
                  <wp:effectExtent l="0" t="0" r="0" b="0"/>
                  <wp:docPr id="2273" name="Picture 2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09" b="4286"/>
                          <a:stretch/>
                        </pic:blipFill>
                        <pic:spPr bwMode="auto">
                          <a:xfrm>
                            <a:off x="0" y="0"/>
                            <a:ext cx="4337050" cy="231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0E11C612" w14:textId="6EA92708" w:rsidR="009673D7" w:rsidRDefault="00875641" w:rsidP="00986D31">
            <w:pPr>
              <w:rPr>
                <w:noProof/>
              </w:rPr>
            </w:pPr>
            <w:r w:rsidRPr="00875641">
              <w:rPr>
                <w:noProof/>
              </w:rPr>
              <w:drawing>
                <wp:inline distT="0" distB="0" distL="0" distR="0" wp14:anchorId="1C60D783" wp14:editId="0C3B795B">
                  <wp:extent cx="4337050" cy="2247900"/>
                  <wp:effectExtent l="0" t="0" r="0" b="0"/>
                  <wp:docPr id="2410" name="Picture 2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06" b="3809"/>
                          <a:stretch/>
                        </pic:blipFill>
                        <pic:spPr bwMode="auto">
                          <a:xfrm>
                            <a:off x="0" y="0"/>
                            <a:ext cx="4337050" cy="224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ABA" w14:paraId="15588EC7" w14:textId="77777777" w:rsidTr="00711ABA">
        <w:trPr>
          <w:jc w:val="center"/>
        </w:trPr>
        <w:tc>
          <w:tcPr>
            <w:tcW w:w="7087" w:type="dxa"/>
          </w:tcPr>
          <w:p w14:paraId="398ECA99" w14:textId="41097B75" w:rsidR="00711ABA" w:rsidRDefault="00113E0F" w:rsidP="00986D31">
            <w:r w:rsidRPr="00113E0F">
              <w:rPr>
                <w:noProof/>
              </w:rPr>
              <w:drawing>
                <wp:inline distT="0" distB="0" distL="0" distR="0" wp14:anchorId="1A7ECBCF" wp14:editId="2F9AA7A1">
                  <wp:extent cx="4337050" cy="2355850"/>
                  <wp:effectExtent l="0" t="0" r="0" b="0"/>
                  <wp:docPr id="2027" name="Picture 2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67"/>
                          <a:stretch/>
                        </pic:blipFill>
                        <pic:spPr bwMode="auto">
                          <a:xfrm>
                            <a:off x="0" y="0"/>
                            <a:ext cx="4337050" cy="235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35FF11BF" w14:textId="4AE6E1AE" w:rsidR="00711ABA" w:rsidRDefault="00875641" w:rsidP="00986D31">
            <w:r w:rsidRPr="00875641">
              <w:rPr>
                <w:noProof/>
              </w:rPr>
              <w:drawing>
                <wp:inline distT="0" distB="0" distL="0" distR="0" wp14:anchorId="7E229DE2" wp14:editId="166CBF2F">
                  <wp:extent cx="4337050" cy="2254250"/>
                  <wp:effectExtent l="0" t="0" r="0" b="0"/>
                  <wp:docPr id="2151" name="Picture 2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22" b="3555"/>
                          <a:stretch/>
                        </pic:blipFill>
                        <pic:spPr bwMode="auto">
                          <a:xfrm>
                            <a:off x="0" y="0"/>
                            <a:ext cx="4337050" cy="2254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ABA" w14:paraId="3445BB45" w14:textId="77777777" w:rsidTr="00711ABA">
        <w:trPr>
          <w:jc w:val="center"/>
        </w:trPr>
        <w:tc>
          <w:tcPr>
            <w:tcW w:w="7087" w:type="dxa"/>
          </w:tcPr>
          <w:p w14:paraId="016A193A" w14:textId="0DFBCA11" w:rsidR="00711ABA" w:rsidRDefault="003A4063" w:rsidP="00986D31">
            <w:r w:rsidRPr="003A4063">
              <w:rPr>
                <w:noProof/>
              </w:rPr>
              <w:lastRenderedPageBreak/>
              <w:drawing>
                <wp:inline distT="0" distB="0" distL="0" distR="0" wp14:anchorId="72588536" wp14:editId="4A93A3BC">
                  <wp:extent cx="4337050" cy="2241550"/>
                  <wp:effectExtent l="0" t="0" r="0" b="0"/>
                  <wp:docPr id="1748" name="Picture 17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05" b="4048"/>
                          <a:stretch/>
                        </pic:blipFill>
                        <pic:spPr bwMode="auto">
                          <a:xfrm>
                            <a:off x="0" y="0"/>
                            <a:ext cx="4337050" cy="224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5E566AA2" w14:textId="12B018E7" w:rsidR="00711ABA" w:rsidRDefault="003A4063" w:rsidP="00986D31">
            <w:r w:rsidRPr="003A4063">
              <w:rPr>
                <w:noProof/>
              </w:rPr>
              <w:drawing>
                <wp:inline distT="0" distB="0" distL="0" distR="0" wp14:anchorId="2E308D49" wp14:editId="341EF177">
                  <wp:extent cx="4330700" cy="2298700"/>
                  <wp:effectExtent l="0" t="0" r="0" b="0"/>
                  <wp:docPr id="1907" name="Picture 19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420"/>
                          <a:stretch/>
                        </pic:blipFill>
                        <pic:spPr bwMode="auto">
                          <a:xfrm>
                            <a:off x="0" y="0"/>
                            <a:ext cx="4330700" cy="229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ABA" w14:paraId="4862BCFC" w14:textId="77777777" w:rsidTr="00711ABA">
        <w:trPr>
          <w:jc w:val="center"/>
        </w:trPr>
        <w:tc>
          <w:tcPr>
            <w:tcW w:w="7087" w:type="dxa"/>
          </w:tcPr>
          <w:p w14:paraId="722E1304" w14:textId="429B462A" w:rsidR="00711ABA" w:rsidRDefault="003A4063" w:rsidP="00986D31">
            <w:r w:rsidRPr="003A4063">
              <w:rPr>
                <w:noProof/>
              </w:rPr>
              <w:drawing>
                <wp:inline distT="0" distB="0" distL="0" distR="0" wp14:anchorId="487212FE" wp14:editId="35A7871B">
                  <wp:extent cx="4337050" cy="2324100"/>
                  <wp:effectExtent l="0" t="0" r="0" b="0"/>
                  <wp:docPr id="1473" name="Picture 1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270"/>
                          <a:stretch/>
                        </pic:blipFill>
                        <pic:spPr bwMode="auto">
                          <a:xfrm>
                            <a:off x="0" y="0"/>
                            <a:ext cx="4337050" cy="2324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6C9C6F32" w14:textId="465A1F66" w:rsidR="00711ABA" w:rsidRDefault="003A4063" w:rsidP="00986D31">
            <w:r w:rsidRPr="003A4063">
              <w:rPr>
                <w:noProof/>
              </w:rPr>
              <w:drawing>
                <wp:inline distT="0" distB="0" distL="0" distR="0" wp14:anchorId="1B905A9A" wp14:editId="00DE527F">
                  <wp:extent cx="4337050" cy="2203450"/>
                  <wp:effectExtent l="0" t="0" r="0" b="0"/>
                  <wp:docPr id="1613" name="Picture 1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333" b="4048"/>
                          <a:stretch/>
                        </pic:blipFill>
                        <pic:spPr bwMode="auto">
                          <a:xfrm>
                            <a:off x="0" y="0"/>
                            <a:ext cx="4337050" cy="220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ABA" w14:paraId="5957F52C" w14:textId="77777777" w:rsidTr="00711ABA">
        <w:trPr>
          <w:jc w:val="center"/>
        </w:trPr>
        <w:tc>
          <w:tcPr>
            <w:tcW w:w="7087" w:type="dxa"/>
          </w:tcPr>
          <w:p w14:paraId="0EF8F813" w14:textId="5D5DBEF0" w:rsidR="00711ABA" w:rsidRDefault="009979DA" w:rsidP="00986D31">
            <w:r w:rsidRPr="009979DA">
              <w:rPr>
                <w:noProof/>
              </w:rPr>
              <w:lastRenderedPageBreak/>
              <w:drawing>
                <wp:inline distT="0" distB="0" distL="0" distR="0" wp14:anchorId="15F6E917" wp14:editId="038CF83E">
                  <wp:extent cx="4337050" cy="2317750"/>
                  <wp:effectExtent l="0" t="0" r="0" b="0"/>
                  <wp:docPr id="1472" name="Picture 1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507"/>
                          <a:stretch/>
                        </pic:blipFill>
                        <pic:spPr bwMode="auto">
                          <a:xfrm>
                            <a:off x="0" y="0"/>
                            <a:ext cx="4337050" cy="231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0051B34B" w14:textId="4C5EE60B" w:rsidR="00711ABA" w:rsidRDefault="009979DA" w:rsidP="00986D31">
            <w:r w:rsidRPr="009979DA">
              <w:rPr>
                <w:noProof/>
              </w:rPr>
              <w:drawing>
                <wp:inline distT="0" distB="0" distL="0" distR="0" wp14:anchorId="25E9DF95" wp14:editId="388CE60B">
                  <wp:extent cx="4330700" cy="2362200"/>
                  <wp:effectExtent l="0" t="0" r="0" b="0"/>
                  <wp:docPr id="1351" name="Picture 1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057"/>
                          <a:stretch/>
                        </pic:blipFill>
                        <pic:spPr bwMode="auto">
                          <a:xfrm>
                            <a:off x="0" y="0"/>
                            <a:ext cx="4330700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3F9E29" w14:textId="2C0E991F" w:rsidR="00986D31" w:rsidRDefault="00986D31" w:rsidP="00986D31"/>
    <w:p w14:paraId="5242D56D" w14:textId="77777777" w:rsidR="00866793" w:rsidRDefault="00866793">
      <w:pPr>
        <w:spacing w:line="259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3EB9F282" w14:textId="0FB29D22" w:rsidR="004040DB" w:rsidRPr="00DF06AC" w:rsidRDefault="004040DB" w:rsidP="004040DB">
      <w:pPr>
        <w:rPr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Appendix</w:t>
      </w:r>
      <w:r w:rsidR="0086679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4E560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  <w:r w:rsidRPr="004E560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orest plots of meta-analysis</w:t>
      </w:r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– Nursery performance of offspring from sows included in experimenta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8C6713" w14:paraId="1F07F27F" w14:textId="77777777" w:rsidTr="00844936">
        <w:tc>
          <w:tcPr>
            <w:tcW w:w="6475" w:type="dxa"/>
          </w:tcPr>
          <w:p w14:paraId="35831BEE" w14:textId="1691D370" w:rsidR="00844936" w:rsidRDefault="00494CBF" w:rsidP="00986D31">
            <w:r w:rsidRPr="00494CBF">
              <w:rPr>
                <w:noProof/>
              </w:rPr>
              <w:drawing>
                <wp:inline distT="0" distB="0" distL="0" distR="0" wp14:anchorId="339F6EBC" wp14:editId="68BA7C9F">
                  <wp:extent cx="3523200" cy="2160000"/>
                  <wp:effectExtent l="0" t="0" r="1270" b="0"/>
                  <wp:docPr id="2886" name="Picture 28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32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01D33795" w14:textId="549EA505" w:rsidR="00844936" w:rsidRDefault="00494CBF" w:rsidP="00986D31">
            <w:r w:rsidRPr="00494CBF">
              <w:rPr>
                <w:noProof/>
              </w:rPr>
              <w:drawing>
                <wp:inline distT="0" distB="0" distL="0" distR="0" wp14:anchorId="0A1021D8" wp14:editId="30EF6D08">
                  <wp:extent cx="3715803" cy="2160000"/>
                  <wp:effectExtent l="0" t="0" r="0" b="0"/>
                  <wp:docPr id="2887" name="Picture 28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5803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6713" w14:paraId="5B7A7D54" w14:textId="77777777" w:rsidTr="00844936">
        <w:tc>
          <w:tcPr>
            <w:tcW w:w="6475" w:type="dxa"/>
          </w:tcPr>
          <w:p w14:paraId="0EEEC1CB" w14:textId="543B1FC9" w:rsidR="00844936" w:rsidRDefault="008C6713" w:rsidP="00986D31">
            <w:r w:rsidRPr="008C6713">
              <w:rPr>
                <w:noProof/>
              </w:rPr>
              <w:drawing>
                <wp:inline distT="0" distB="0" distL="0" distR="0" wp14:anchorId="3EC6D194" wp14:editId="4558280A">
                  <wp:extent cx="3609863" cy="2160000"/>
                  <wp:effectExtent l="0" t="0" r="0" b="0"/>
                  <wp:docPr id="2888" name="Picture 28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9863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788D3015" w14:textId="63716A1E" w:rsidR="00844936" w:rsidRDefault="008C6713" w:rsidP="00986D31">
            <w:r w:rsidRPr="008C6713">
              <w:rPr>
                <w:noProof/>
              </w:rPr>
              <w:drawing>
                <wp:inline distT="0" distB="0" distL="0" distR="0" wp14:anchorId="593CFAEF" wp14:editId="2E533F39">
                  <wp:extent cx="3634759" cy="2160000"/>
                  <wp:effectExtent l="0" t="0" r="3810" b="0"/>
                  <wp:docPr id="2889" name="Picture 28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4759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9FB25A" w14:textId="77777777" w:rsidR="00801BC6" w:rsidRDefault="00801BC6"/>
    <w:sectPr w:rsidR="00801BC6" w:rsidSect="00DF06AC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8B590" w14:textId="77777777" w:rsidR="00142EE7" w:rsidRDefault="00142EE7" w:rsidP="00986D31">
      <w:pPr>
        <w:spacing w:after="0"/>
      </w:pPr>
      <w:r>
        <w:separator/>
      </w:r>
    </w:p>
  </w:endnote>
  <w:endnote w:type="continuationSeparator" w:id="0">
    <w:p w14:paraId="79F82ACA" w14:textId="77777777" w:rsidR="00142EE7" w:rsidRDefault="00142EE7" w:rsidP="00986D31">
      <w:pPr>
        <w:spacing w:after="0"/>
      </w:pPr>
      <w:r>
        <w:continuationSeparator/>
      </w:r>
    </w:p>
  </w:endnote>
  <w:endnote w:type="continuationNotice" w:id="1">
    <w:p w14:paraId="3398DDD5" w14:textId="77777777" w:rsidR="00142EE7" w:rsidRDefault="00142EE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92090" w14:textId="521A0174" w:rsidR="00D90670" w:rsidRDefault="00D9067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AB69F93" wp14:editId="4D5754A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5EE258" w14:textId="031E3917" w:rsidR="00D90670" w:rsidRPr="00D90670" w:rsidRDefault="00D90670" w:rsidP="00D9067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D90670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B69F9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lassification: Internal" style="position:absolute;left:0;text-align:left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705EE258" w14:textId="031E3917" w:rsidR="00D90670" w:rsidRPr="00D90670" w:rsidRDefault="00D90670" w:rsidP="00D9067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D90670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4B342" w14:textId="3730A2BA" w:rsidR="00D90670" w:rsidRDefault="00D9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349E0" w14:textId="1C15EC9D" w:rsidR="00D90670" w:rsidRDefault="00D9067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0230054" wp14:editId="4DD3D12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786EB8" w14:textId="1C3C79FD" w:rsidR="00D90670" w:rsidRPr="00D90670" w:rsidRDefault="00D90670" w:rsidP="00D9067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D90670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2300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alt="Classification: Internal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79786EB8" w14:textId="1C3C79FD" w:rsidR="00D90670" w:rsidRPr="00D90670" w:rsidRDefault="00D90670" w:rsidP="00D9067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D90670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9FF5A" w14:textId="77777777" w:rsidR="00142EE7" w:rsidRDefault="00142EE7" w:rsidP="00986D31">
      <w:pPr>
        <w:spacing w:after="0"/>
      </w:pPr>
      <w:r>
        <w:separator/>
      </w:r>
    </w:p>
  </w:footnote>
  <w:footnote w:type="continuationSeparator" w:id="0">
    <w:p w14:paraId="4C0C5201" w14:textId="77777777" w:rsidR="00142EE7" w:rsidRDefault="00142EE7" w:rsidP="00986D31">
      <w:pPr>
        <w:spacing w:after="0"/>
      </w:pPr>
      <w:r>
        <w:continuationSeparator/>
      </w:r>
    </w:p>
  </w:footnote>
  <w:footnote w:type="continuationNotice" w:id="1">
    <w:p w14:paraId="5C0EFB84" w14:textId="77777777" w:rsidR="00142EE7" w:rsidRDefault="00142EE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96C85" w14:textId="77777777" w:rsidR="00484AAD" w:rsidRDefault="00484A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2FFB1" w14:textId="77777777" w:rsidR="00484AAD" w:rsidRDefault="00484A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D731C" w14:textId="77777777" w:rsidR="00484AAD" w:rsidRDefault="00484A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D88B"/>
    <w:multiLevelType w:val="hybridMultilevel"/>
    <w:tmpl w:val="26F5A40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BE6AD9"/>
    <w:multiLevelType w:val="hybridMultilevel"/>
    <w:tmpl w:val="892E5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709B4"/>
    <w:multiLevelType w:val="hybridMultilevel"/>
    <w:tmpl w:val="69567330"/>
    <w:lvl w:ilvl="0" w:tplc="4B3EEE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852D9"/>
    <w:multiLevelType w:val="hybridMultilevel"/>
    <w:tmpl w:val="06A8B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1058E"/>
    <w:multiLevelType w:val="hybridMultilevel"/>
    <w:tmpl w:val="B5CAB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72710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00C6809"/>
    <w:multiLevelType w:val="hybridMultilevel"/>
    <w:tmpl w:val="89B67560"/>
    <w:lvl w:ilvl="0" w:tplc="DD7EE7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0A01D2"/>
    <w:multiLevelType w:val="hybridMultilevel"/>
    <w:tmpl w:val="26CCBD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E418F"/>
    <w:multiLevelType w:val="hybridMultilevel"/>
    <w:tmpl w:val="8D208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92943"/>
    <w:multiLevelType w:val="hybridMultilevel"/>
    <w:tmpl w:val="35263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63281F"/>
    <w:multiLevelType w:val="hybridMultilevel"/>
    <w:tmpl w:val="3B5EF71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2A51E1"/>
    <w:multiLevelType w:val="multilevel"/>
    <w:tmpl w:val="8D0683E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468F0F2E"/>
    <w:multiLevelType w:val="hybridMultilevel"/>
    <w:tmpl w:val="F014D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A72C28"/>
    <w:multiLevelType w:val="multilevel"/>
    <w:tmpl w:val="19C4EDC2"/>
    <w:lvl w:ilvl="0">
      <w:start w:val="1"/>
      <w:numFmt w:val="decimal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4" w15:restartNumberingAfterBreak="0">
    <w:nsid w:val="49A22036"/>
    <w:multiLevelType w:val="hybridMultilevel"/>
    <w:tmpl w:val="F32EE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BC5D3F"/>
    <w:multiLevelType w:val="hybridMultilevel"/>
    <w:tmpl w:val="19564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58759B"/>
    <w:multiLevelType w:val="hybridMultilevel"/>
    <w:tmpl w:val="13002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D766F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78E11B3"/>
    <w:multiLevelType w:val="hybridMultilevel"/>
    <w:tmpl w:val="44EE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E67C48"/>
    <w:multiLevelType w:val="hybridMultilevel"/>
    <w:tmpl w:val="5C7C6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3C22F7"/>
    <w:multiLevelType w:val="hybridMultilevel"/>
    <w:tmpl w:val="289AF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46160"/>
    <w:multiLevelType w:val="hybridMultilevel"/>
    <w:tmpl w:val="B1C0C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E2338C"/>
    <w:multiLevelType w:val="multilevel"/>
    <w:tmpl w:val="72C0B88C"/>
    <w:lvl w:ilvl="0">
      <w:start w:val="1"/>
      <w:numFmt w:val="decimal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23" w15:restartNumberingAfterBreak="0">
    <w:nsid w:val="7676501C"/>
    <w:multiLevelType w:val="hybridMultilevel"/>
    <w:tmpl w:val="FC747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1D6540"/>
    <w:multiLevelType w:val="hybridMultilevel"/>
    <w:tmpl w:val="4CFCE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A0622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92692358">
    <w:abstractNumId w:val="17"/>
  </w:num>
  <w:num w:numId="2" w16cid:durableId="1808085883">
    <w:abstractNumId w:val="5"/>
  </w:num>
  <w:num w:numId="3" w16cid:durableId="1993556393">
    <w:abstractNumId w:val="11"/>
  </w:num>
  <w:num w:numId="4" w16cid:durableId="1002389677">
    <w:abstractNumId w:val="22"/>
  </w:num>
  <w:num w:numId="5" w16cid:durableId="1159659567">
    <w:abstractNumId w:val="13"/>
  </w:num>
  <w:num w:numId="6" w16cid:durableId="2015692324">
    <w:abstractNumId w:val="2"/>
  </w:num>
  <w:num w:numId="7" w16cid:durableId="606736680">
    <w:abstractNumId w:val="10"/>
  </w:num>
  <w:num w:numId="8" w16cid:durableId="235626908">
    <w:abstractNumId w:val="6"/>
  </w:num>
  <w:num w:numId="9" w16cid:durableId="7222384">
    <w:abstractNumId w:val="20"/>
  </w:num>
  <w:num w:numId="10" w16cid:durableId="595140764">
    <w:abstractNumId w:val="7"/>
  </w:num>
  <w:num w:numId="11" w16cid:durableId="191649232">
    <w:abstractNumId w:val="18"/>
  </w:num>
  <w:num w:numId="12" w16cid:durableId="1465544354">
    <w:abstractNumId w:val="19"/>
  </w:num>
  <w:num w:numId="13" w16cid:durableId="1621306151">
    <w:abstractNumId w:val="15"/>
  </w:num>
  <w:num w:numId="14" w16cid:durableId="1923295737">
    <w:abstractNumId w:val="23"/>
  </w:num>
  <w:num w:numId="15" w16cid:durableId="1852136078">
    <w:abstractNumId w:val="4"/>
  </w:num>
  <w:num w:numId="16" w16cid:durableId="1284920274">
    <w:abstractNumId w:val="3"/>
  </w:num>
  <w:num w:numId="17" w16cid:durableId="255525305">
    <w:abstractNumId w:val="14"/>
  </w:num>
  <w:num w:numId="18" w16cid:durableId="1251355093">
    <w:abstractNumId w:val="16"/>
  </w:num>
  <w:num w:numId="19" w16cid:durableId="1282301754">
    <w:abstractNumId w:val="1"/>
  </w:num>
  <w:num w:numId="20" w16cid:durableId="1662268885">
    <w:abstractNumId w:val="25"/>
  </w:num>
  <w:num w:numId="21" w16cid:durableId="446780029">
    <w:abstractNumId w:val="0"/>
  </w:num>
  <w:num w:numId="22" w16cid:durableId="795486911">
    <w:abstractNumId w:val="21"/>
  </w:num>
  <w:num w:numId="23" w16cid:durableId="1758868809">
    <w:abstractNumId w:val="8"/>
  </w:num>
  <w:num w:numId="24" w16cid:durableId="860511761">
    <w:abstractNumId w:val="9"/>
  </w:num>
  <w:num w:numId="25" w16cid:durableId="795297655">
    <w:abstractNumId w:val="12"/>
  </w:num>
  <w:num w:numId="26" w16cid:durableId="99568862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31"/>
    <w:rsid w:val="00001EE6"/>
    <w:rsid w:val="00006B7B"/>
    <w:rsid w:val="0001484B"/>
    <w:rsid w:val="00017AEA"/>
    <w:rsid w:val="000263F6"/>
    <w:rsid w:val="00027209"/>
    <w:rsid w:val="00031151"/>
    <w:rsid w:val="00033002"/>
    <w:rsid w:val="000335C9"/>
    <w:rsid w:val="00037C32"/>
    <w:rsid w:val="0004126A"/>
    <w:rsid w:val="00041A4D"/>
    <w:rsid w:val="00046BC6"/>
    <w:rsid w:val="000476EA"/>
    <w:rsid w:val="00047D81"/>
    <w:rsid w:val="000526C7"/>
    <w:rsid w:val="00054981"/>
    <w:rsid w:val="000549B8"/>
    <w:rsid w:val="00057DDF"/>
    <w:rsid w:val="000621AB"/>
    <w:rsid w:val="00065B8D"/>
    <w:rsid w:val="00072C4C"/>
    <w:rsid w:val="000766A0"/>
    <w:rsid w:val="00082F67"/>
    <w:rsid w:val="00083163"/>
    <w:rsid w:val="00090084"/>
    <w:rsid w:val="000A06A7"/>
    <w:rsid w:val="000B7877"/>
    <w:rsid w:val="000C44DD"/>
    <w:rsid w:val="000C49E8"/>
    <w:rsid w:val="000C6C81"/>
    <w:rsid w:val="000C77F1"/>
    <w:rsid w:val="000D3D26"/>
    <w:rsid w:val="000D5631"/>
    <w:rsid w:val="000D6276"/>
    <w:rsid w:val="000E5928"/>
    <w:rsid w:val="000E5D37"/>
    <w:rsid w:val="000F3504"/>
    <w:rsid w:val="001013D6"/>
    <w:rsid w:val="00102116"/>
    <w:rsid w:val="001023BF"/>
    <w:rsid w:val="001023E1"/>
    <w:rsid w:val="0010370F"/>
    <w:rsid w:val="001064B4"/>
    <w:rsid w:val="00110AFD"/>
    <w:rsid w:val="00113E0F"/>
    <w:rsid w:val="00122788"/>
    <w:rsid w:val="00124A3A"/>
    <w:rsid w:val="00135EF8"/>
    <w:rsid w:val="001361A9"/>
    <w:rsid w:val="00142EE7"/>
    <w:rsid w:val="00155883"/>
    <w:rsid w:val="0016285A"/>
    <w:rsid w:val="00165100"/>
    <w:rsid w:val="001651C2"/>
    <w:rsid w:val="001804AA"/>
    <w:rsid w:val="001819D6"/>
    <w:rsid w:val="00185346"/>
    <w:rsid w:val="001860EA"/>
    <w:rsid w:val="001969FA"/>
    <w:rsid w:val="001A1A50"/>
    <w:rsid w:val="001A3077"/>
    <w:rsid w:val="001B51F4"/>
    <w:rsid w:val="001C0454"/>
    <w:rsid w:val="001D3B9B"/>
    <w:rsid w:val="001D6352"/>
    <w:rsid w:val="001E359D"/>
    <w:rsid w:val="001E52A9"/>
    <w:rsid w:val="001E55EB"/>
    <w:rsid w:val="001E6063"/>
    <w:rsid w:val="001E6087"/>
    <w:rsid w:val="001F0F42"/>
    <w:rsid w:val="0020102C"/>
    <w:rsid w:val="0020104C"/>
    <w:rsid w:val="00202483"/>
    <w:rsid w:val="0020367F"/>
    <w:rsid w:val="00217173"/>
    <w:rsid w:val="00220AFE"/>
    <w:rsid w:val="00220EE2"/>
    <w:rsid w:val="002226E4"/>
    <w:rsid w:val="00227F5E"/>
    <w:rsid w:val="0023171A"/>
    <w:rsid w:val="002358D4"/>
    <w:rsid w:val="00237B6D"/>
    <w:rsid w:val="00241409"/>
    <w:rsid w:val="00263354"/>
    <w:rsid w:val="002643AF"/>
    <w:rsid w:val="00270B20"/>
    <w:rsid w:val="00274D30"/>
    <w:rsid w:val="00275851"/>
    <w:rsid w:val="002816A5"/>
    <w:rsid w:val="00284B9F"/>
    <w:rsid w:val="0028516E"/>
    <w:rsid w:val="00285DC5"/>
    <w:rsid w:val="00293725"/>
    <w:rsid w:val="002A6E04"/>
    <w:rsid w:val="002A7B05"/>
    <w:rsid w:val="002B25A0"/>
    <w:rsid w:val="002B7BF9"/>
    <w:rsid w:val="002C6F2A"/>
    <w:rsid w:val="002D07DA"/>
    <w:rsid w:val="002D2914"/>
    <w:rsid w:val="002D3251"/>
    <w:rsid w:val="002D684C"/>
    <w:rsid w:val="002E7B9F"/>
    <w:rsid w:val="002E7CF3"/>
    <w:rsid w:val="002F06E6"/>
    <w:rsid w:val="002F17C7"/>
    <w:rsid w:val="002F75DB"/>
    <w:rsid w:val="00302B8A"/>
    <w:rsid w:val="00302BE4"/>
    <w:rsid w:val="0030495D"/>
    <w:rsid w:val="00311A97"/>
    <w:rsid w:val="003230D8"/>
    <w:rsid w:val="003428A7"/>
    <w:rsid w:val="003506B1"/>
    <w:rsid w:val="00351638"/>
    <w:rsid w:val="00352EB4"/>
    <w:rsid w:val="0035732A"/>
    <w:rsid w:val="0037338A"/>
    <w:rsid w:val="003771E3"/>
    <w:rsid w:val="00377D00"/>
    <w:rsid w:val="00380CD2"/>
    <w:rsid w:val="00392743"/>
    <w:rsid w:val="003A3B7B"/>
    <w:rsid w:val="003A4063"/>
    <w:rsid w:val="003B2312"/>
    <w:rsid w:val="003D1531"/>
    <w:rsid w:val="003D5732"/>
    <w:rsid w:val="003D5BCE"/>
    <w:rsid w:val="003E2473"/>
    <w:rsid w:val="003E6596"/>
    <w:rsid w:val="003F3812"/>
    <w:rsid w:val="003F3E3F"/>
    <w:rsid w:val="004040DB"/>
    <w:rsid w:val="00413AB1"/>
    <w:rsid w:val="00421C91"/>
    <w:rsid w:val="004242CA"/>
    <w:rsid w:val="00424E38"/>
    <w:rsid w:val="004275BA"/>
    <w:rsid w:val="00430BEF"/>
    <w:rsid w:val="0043333F"/>
    <w:rsid w:val="004334B8"/>
    <w:rsid w:val="004451EC"/>
    <w:rsid w:val="004517AF"/>
    <w:rsid w:val="00471982"/>
    <w:rsid w:val="00481273"/>
    <w:rsid w:val="00482314"/>
    <w:rsid w:val="004830D8"/>
    <w:rsid w:val="00483CC7"/>
    <w:rsid w:val="00484AAD"/>
    <w:rsid w:val="00491A51"/>
    <w:rsid w:val="00494CBF"/>
    <w:rsid w:val="004B402C"/>
    <w:rsid w:val="004C1973"/>
    <w:rsid w:val="004C1ACD"/>
    <w:rsid w:val="004C2A91"/>
    <w:rsid w:val="004C43A4"/>
    <w:rsid w:val="004D03A5"/>
    <w:rsid w:val="004D1AF7"/>
    <w:rsid w:val="004D1D76"/>
    <w:rsid w:val="004D1DAF"/>
    <w:rsid w:val="004D4141"/>
    <w:rsid w:val="004E025F"/>
    <w:rsid w:val="004E390F"/>
    <w:rsid w:val="004F0FF4"/>
    <w:rsid w:val="004F3589"/>
    <w:rsid w:val="004F659A"/>
    <w:rsid w:val="00500C33"/>
    <w:rsid w:val="00501910"/>
    <w:rsid w:val="00503F51"/>
    <w:rsid w:val="00504297"/>
    <w:rsid w:val="005122FE"/>
    <w:rsid w:val="00512988"/>
    <w:rsid w:val="00513905"/>
    <w:rsid w:val="00513DC4"/>
    <w:rsid w:val="00517CD0"/>
    <w:rsid w:val="00521932"/>
    <w:rsid w:val="00521E52"/>
    <w:rsid w:val="005230EF"/>
    <w:rsid w:val="00537ACA"/>
    <w:rsid w:val="00540EDB"/>
    <w:rsid w:val="00541787"/>
    <w:rsid w:val="00545C5A"/>
    <w:rsid w:val="0055477D"/>
    <w:rsid w:val="0056138D"/>
    <w:rsid w:val="005625EE"/>
    <w:rsid w:val="00563AC5"/>
    <w:rsid w:val="00566A96"/>
    <w:rsid w:val="00570CDF"/>
    <w:rsid w:val="0057403E"/>
    <w:rsid w:val="005806A2"/>
    <w:rsid w:val="00581732"/>
    <w:rsid w:val="005819A4"/>
    <w:rsid w:val="00582275"/>
    <w:rsid w:val="005848B4"/>
    <w:rsid w:val="00586720"/>
    <w:rsid w:val="005955F1"/>
    <w:rsid w:val="00596617"/>
    <w:rsid w:val="00597599"/>
    <w:rsid w:val="005A1A82"/>
    <w:rsid w:val="005A6C26"/>
    <w:rsid w:val="005B01E6"/>
    <w:rsid w:val="005B2F75"/>
    <w:rsid w:val="005B3A56"/>
    <w:rsid w:val="005C460B"/>
    <w:rsid w:val="005C6C3E"/>
    <w:rsid w:val="005D00DC"/>
    <w:rsid w:val="005D1D53"/>
    <w:rsid w:val="005D2BA0"/>
    <w:rsid w:val="005D7684"/>
    <w:rsid w:val="00600A7D"/>
    <w:rsid w:val="00604CDF"/>
    <w:rsid w:val="00612260"/>
    <w:rsid w:val="006126F4"/>
    <w:rsid w:val="00612DB5"/>
    <w:rsid w:val="00617EE7"/>
    <w:rsid w:val="006203FE"/>
    <w:rsid w:val="0062539F"/>
    <w:rsid w:val="006265E2"/>
    <w:rsid w:val="00626C9E"/>
    <w:rsid w:val="00633FDB"/>
    <w:rsid w:val="00634E2E"/>
    <w:rsid w:val="00643FA5"/>
    <w:rsid w:val="00644088"/>
    <w:rsid w:val="00644A1B"/>
    <w:rsid w:val="006478D0"/>
    <w:rsid w:val="00671045"/>
    <w:rsid w:val="006710E5"/>
    <w:rsid w:val="00687B78"/>
    <w:rsid w:val="0069044E"/>
    <w:rsid w:val="00693122"/>
    <w:rsid w:val="006B0E8D"/>
    <w:rsid w:val="006C41F2"/>
    <w:rsid w:val="006C5855"/>
    <w:rsid w:val="006C721B"/>
    <w:rsid w:val="006D116F"/>
    <w:rsid w:val="006D2EC2"/>
    <w:rsid w:val="006D40F9"/>
    <w:rsid w:val="006D5D61"/>
    <w:rsid w:val="006D6916"/>
    <w:rsid w:val="006E194D"/>
    <w:rsid w:val="006E6114"/>
    <w:rsid w:val="006F07E8"/>
    <w:rsid w:val="00711ABA"/>
    <w:rsid w:val="00715720"/>
    <w:rsid w:val="00723B90"/>
    <w:rsid w:val="0072534B"/>
    <w:rsid w:val="007317D9"/>
    <w:rsid w:val="00737B97"/>
    <w:rsid w:val="0074277E"/>
    <w:rsid w:val="00743F96"/>
    <w:rsid w:val="007448A5"/>
    <w:rsid w:val="00744F8B"/>
    <w:rsid w:val="007461EB"/>
    <w:rsid w:val="007467A1"/>
    <w:rsid w:val="007538A3"/>
    <w:rsid w:val="00755118"/>
    <w:rsid w:val="007578C2"/>
    <w:rsid w:val="007614B5"/>
    <w:rsid w:val="00762082"/>
    <w:rsid w:val="007628F4"/>
    <w:rsid w:val="00792A41"/>
    <w:rsid w:val="00796F31"/>
    <w:rsid w:val="007A2C04"/>
    <w:rsid w:val="007A2C6B"/>
    <w:rsid w:val="007B063E"/>
    <w:rsid w:val="007B1A0C"/>
    <w:rsid w:val="007B6E2D"/>
    <w:rsid w:val="007C393E"/>
    <w:rsid w:val="007C4DD4"/>
    <w:rsid w:val="007C6DF6"/>
    <w:rsid w:val="007D58A2"/>
    <w:rsid w:val="007E7557"/>
    <w:rsid w:val="007E7C6C"/>
    <w:rsid w:val="007F2C72"/>
    <w:rsid w:val="007F2D0C"/>
    <w:rsid w:val="007F2D1E"/>
    <w:rsid w:val="007F3131"/>
    <w:rsid w:val="00801BC6"/>
    <w:rsid w:val="008038EF"/>
    <w:rsid w:val="0080455C"/>
    <w:rsid w:val="00822DAB"/>
    <w:rsid w:val="00823333"/>
    <w:rsid w:val="0082369C"/>
    <w:rsid w:val="00825E39"/>
    <w:rsid w:val="00826CFA"/>
    <w:rsid w:val="008319C8"/>
    <w:rsid w:val="00833334"/>
    <w:rsid w:val="008366A9"/>
    <w:rsid w:val="008430F0"/>
    <w:rsid w:val="00844936"/>
    <w:rsid w:val="00845DCF"/>
    <w:rsid w:val="00850733"/>
    <w:rsid w:val="00854174"/>
    <w:rsid w:val="008633CF"/>
    <w:rsid w:val="0086578F"/>
    <w:rsid w:val="008661E2"/>
    <w:rsid w:val="00866487"/>
    <w:rsid w:val="00866793"/>
    <w:rsid w:val="00872F94"/>
    <w:rsid w:val="00875641"/>
    <w:rsid w:val="008800B8"/>
    <w:rsid w:val="00885AAF"/>
    <w:rsid w:val="00895B43"/>
    <w:rsid w:val="00897469"/>
    <w:rsid w:val="00897F9A"/>
    <w:rsid w:val="008A0D7D"/>
    <w:rsid w:val="008A2DF0"/>
    <w:rsid w:val="008A3022"/>
    <w:rsid w:val="008A6553"/>
    <w:rsid w:val="008A6A2D"/>
    <w:rsid w:val="008C6713"/>
    <w:rsid w:val="008D0F5F"/>
    <w:rsid w:val="008E064E"/>
    <w:rsid w:val="008E2713"/>
    <w:rsid w:val="008E3ACB"/>
    <w:rsid w:val="008E57D8"/>
    <w:rsid w:val="008E7C92"/>
    <w:rsid w:val="008F1ABC"/>
    <w:rsid w:val="008F1B8F"/>
    <w:rsid w:val="008F71A2"/>
    <w:rsid w:val="009110B0"/>
    <w:rsid w:val="00932D51"/>
    <w:rsid w:val="0094069A"/>
    <w:rsid w:val="0094380C"/>
    <w:rsid w:val="009546B3"/>
    <w:rsid w:val="00957BAB"/>
    <w:rsid w:val="009673D7"/>
    <w:rsid w:val="00967BCE"/>
    <w:rsid w:val="00986026"/>
    <w:rsid w:val="00986D31"/>
    <w:rsid w:val="00995D66"/>
    <w:rsid w:val="009979DA"/>
    <w:rsid w:val="009A1C52"/>
    <w:rsid w:val="009A5B4C"/>
    <w:rsid w:val="009B1169"/>
    <w:rsid w:val="009B242F"/>
    <w:rsid w:val="009B438D"/>
    <w:rsid w:val="009C3F37"/>
    <w:rsid w:val="009D431B"/>
    <w:rsid w:val="009D5D13"/>
    <w:rsid w:val="009D7527"/>
    <w:rsid w:val="009E2E98"/>
    <w:rsid w:val="009E5242"/>
    <w:rsid w:val="009F3391"/>
    <w:rsid w:val="00A0043D"/>
    <w:rsid w:val="00A00D42"/>
    <w:rsid w:val="00A01505"/>
    <w:rsid w:val="00A0229F"/>
    <w:rsid w:val="00A03179"/>
    <w:rsid w:val="00A031AA"/>
    <w:rsid w:val="00A10B2D"/>
    <w:rsid w:val="00A329A4"/>
    <w:rsid w:val="00A34D41"/>
    <w:rsid w:val="00A35BD3"/>
    <w:rsid w:val="00A45662"/>
    <w:rsid w:val="00A61679"/>
    <w:rsid w:val="00A6487A"/>
    <w:rsid w:val="00A65E37"/>
    <w:rsid w:val="00A730AC"/>
    <w:rsid w:val="00A73E2D"/>
    <w:rsid w:val="00A81CA1"/>
    <w:rsid w:val="00A85047"/>
    <w:rsid w:val="00A852AF"/>
    <w:rsid w:val="00A859A3"/>
    <w:rsid w:val="00A86846"/>
    <w:rsid w:val="00A90A03"/>
    <w:rsid w:val="00A94598"/>
    <w:rsid w:val="00AA06C5"/>
    <w:rsid w:val="00AA53CE"/>
    <w:rsid w:val="00AA7714"/>
    <w:rsid w:val="00AA7B80"/>
    <w:rsid w:val="00AB54A2"/>
    <w:rsid w:val="00AB7B73"/>
    <w:rsid w:val="00AC5B1F"/>
    <w:rsid w:val="00AE14B0"/>
    <w:rsid w:val="00AE6D4B"/>
    <w:rsid w:val="00AF51AB"/>
    <w:rsid w:val="00AF6141"/>
    <w:rsid w:val="00AF6BC4"/>
    <w:rsid w:val="00AF6C5A"/>
    <w:rsid w:val="00AF7353"/>
    <w:rsid w:val="00B04C3C"/>
    <w:rsid w:val="00B05BE2"/>
    <w:rsid w:val="00B05EC9"/>
    <w:rsid w:val="00B169CD"/>
    <w:rsid w:val="00B2537C"/>
    <w:rsid w:val="00B26C33"/>
    <w:rsid w:val="00B313F3"/>
    <w:rsid w:val="00B363E6"/>
    <w:rsid w:val="00B5582A"/>
    <w:rsid w:val="00B61E6B"/>
    <w:rsid w:val="00B62068"/>
    <w:rsid w:val="00B62DB9"/>
    <w:rsid w:val="00B64724"/>
    <w:rsid w:val="00B661D9"/>
    <w:rsid w:val="00B67182"/>
    <w:rsid w:val="00B71267"/>
    <w:rsid w:val="00B82B89"/>
    <w:rsid w:val="00BB243B"/>
    <w:rsid w:val="00BB3AD2"/>
    <w:rsid w:val="00BB67A6"/>
    <w:rsid w:val="00BC759E"/>
    <w:rsid w:val="00BE0136"/>
    <w:rsid w:val="00BE372C"/>
    <w:rsid w:val="00BF143B"/>
    <w:rsid w:val="00C0199D"/>
    <w:rsid w:val="00C0253D"/>
    <w:rsid w:val="00C03058"/>
    <w:rsid w:val="00C056FA"/>
    <w:rsid w:val="00C06F96"/>
    <w:rsid w:val="00C13408"/>
    <w:rsid w:val="00C1383E"/>
    <w:rsid w:val="00C14DB5"/>
    <w:rsid w:val="00C24081"/>
    <w:rsid w:val="00C26799"/>
    <w:rsid w:val="00C4139B"/>
    <w:rsid w:val="00C5184A"/>
    <w:rsid w:val="00C57EA3"/>
    <w:rsid w:val="00C60363"/>
    <w:rsid w:val="00C65AE2"/>
    <w:rsid w:val="00C7248C"/>
    <w:rsid w:val="00C73FA9"/>
    <w:rsid w:val="00C74466"/>
    <w:rsid w:val="00C77043"/>
    <w:rsid w:val="00C835FD"/>
    <w:rsid w:val="00C95204"/>
    <w:rsid w:val="00C964F2"/>
    <w:rsid w:val="00CA63A7"/>
    <w:rsid w:val="00CA7C09"/>
    <w:rsid w:val="00CB365A"/>
    <w:rsid w:val="00CB4954"/>
    <w:rsid w:val="00CB63D9"/>
    <w:rsid w:val="00CB7F97"/>
    <w:rsid w:val="00CC0057"/>
    <w:rsid w:val="00CC03CD"/>
    <w:rsid w:val="00CC0AE7"/>
    <w:rsid w:val="00CC3125"/>
    <w:rsid w:val="00CC7169"/>
    <w:rsid w:val="00CD2C68"/>
    <w:rsid w:val="00CD5DDD"/>
    <w:rsid w:val="00CE5F8F"/>
    <w:rsid w:val="00CF1795"/>
    <w:rsid w:val="00CF1A5B"/>
    <w:rsid w:val="00CF75C8"/>
    <w:rsid w:val="00D01EC7"/>
    <w:rsid w:val="00D06F26"/>
    <w:rsid w:val="00D13F8A"/>
    <w:rsid w:val="00D160EF"/>
    <w:rsid w:val="00D16F6F"/>
    <w:rsid w:val="00D17ADF"/>
    <w:rsid w:val="00D2391E"/>
    <w:rsid w:val="00D241A2"/>
    <w:rsid w:val="00D242D3"/>
    <w:rsid w:val="00D31195"/>
    <w:rsid w:val="00D3327C"/>
    <w:rsid w:val="00D3565C"/>
    <w:rsid w:val="00D3742D"/>
    <w:rsid w:val="00D412B2"/>
    <w:rsid w:val="00D4223D"/>
    <w:rsid w:val="00D4274E"/>
    <w:rsid w:val="00D477A9"/>
    <w:rsid w:val="00D5678A"/>
    <w:rsid w:val="00D5795D"/>
    <w:rsid w:val="00D75583"/>
    <w:rsid w:val="00D75654"/>
    <w:rsid w:val="00D90670"/>
    <w:rsid w:val="00D9240B"/>
    <w:rsid w:val="00D93622"/>
    <w:rsid w:val="00D97D84"/>
    <w:rsid w:val="00DB7DA6"/>
    <w:rsid w:val="00DC0474"/>
    <w:rsid w:val="00DC050A"/>
    <w:rsid w:val="00DD0565"/>
    <w:rsid w:val="00DD323D"/>
    <w:rsid w:val="00DD3855"/>
    <w:rsid w:val="00DD5FDE"/>
    <w:rsid w:val="00DD7889"/>
    <w:rsid w:val="00DE2D36"/>
    <w:rsid w:val="00DE2E2B"/>
    <w:rsid w:val="00DF06AC"/>
    <w:rsid w:val="00DF2D2C"/>
    <w:rsid w:val="00DF68BB"/>
    <w:rsid w:val="00E01964"/>
    <w:rsid w:val="00E17CF6"/>
    <w:rsid w:val="00E23250"/>
    <w:rsid w:val="00E2353E"/>
    <w:rsid w:val="00E30FA2"/>
    <w:rsid w:val="00E42AAC"/>
    <w:rsid w:val="00E433B6"/>
    <w:rsid w:val="00E45EC9"/>
    <w:rsid w:val="00E46E16"/>
    <w:rsid w:val="00E50C5A"/>
    <w:rsid w:val="00E555B0"/>
    <w:rsid w:val="00E5785E"/>
    <w:rsid w:val="00E65D9A"/>
    <w:rsid w:val="00E6629E"/>
    <w:rsid w:val="00E67C43"/>
    <w:rsid w:val="00E71F55"/>
    <w:rsid w:val="00E82551"/>
    <w:rsid w:val="00E90B00"/>
    <w:rsid w:val="00E93B10"/>
    <w:rsid w:val="00E94F97"/>
    <w:rsid w:val="00EA2D5B"/>
    <w:rsid w:val="00EA5037"/>
    <w:rsid w:val="00EB61DD"/>
    <w:rsid w:val="00EB7CE8"/>
    <w:rsid w:val="00EC46E7"/>
    <w:rsid w:val="00ED34D7"/>
    <w:rsid w:val="00ED49ED"/>
    <w:rsid w:val="00EE5E17"/>
    <w:rsid w:val="00EF1F37"/>
    <w:rsid w:val="00EF2833"/>
    <w:rsid w:val="00F01F09"/>
    <w:rsid w:val="00F061BE"/>
    <w:rsid w:val="00F069BC"/>
    <w:rsid w:val="00F07586"/>
    <w:rsid w:val="00F107E5"/>
    <w:rsid w:val="00F10DD6"/>
    <w:rsid w:val="00F14DE4"/>
    <w:rsid w:val="00F32606"/>
    <w:rsid w:val="00F527DE"/>
    <w:rsid w:val="00F53DDD"/>
    <w:rsid w:val="00F54224"/>
    <w:rsid w:val="00F55983"/>
    <w:rsid w:val="00F55EE0"/>
    <w:rsid w:val="00F60683"/>
    <w:rsid w:val="00F70EC1"/>
    <w:rsid w:val="00F74D8B"/>
    <w:rsid w:val="00F756EB"/>
    <w:rsid w:val="00F90112"/>
    <w:rsid w:val="00F90709"/>
    <w:rsid w:val="00F94E97"/>
    <w:rsid w:val="00FA3AA8"/>
    <w:rsid w:val="00FA63E0"/>
    <w:rsid w:val="00FB1630"/>
    <w:rsid w:val="00FB7C93"/>
    <w:rsid w:val="00FC75FB"/>
    <w:rsid w:val="00FD1974"/>
    <w:rsid w:val="00FE3416"/>
    <w:rsid w:val="00FE36CF"/>
    <w:rsid w:val="00FF3324"/>
    <w:rsid w:val="00FF4E61"/>
    <w:rsid w:val="5779D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94AD8"/>
  <w15:chartTrackingRefBased/>
  <w15:docId w15:val="{340CDE3F-E9D6-42C5-9694-5FDCA8EC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DB"/>
    <w:pPr>
      <w:spacing w:line="240" w:lineRule="auto"/>
      <w:jc w:val="both"/>
    </w:pPr>
    <w:rPr>
      <w:rFonts w:eastAsiaTheme="minorHAnsi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D31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D31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6D31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6D31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6D31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D31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D31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D31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D31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D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86D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86D3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86D31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86D31"/>
    <w:rPr>
      <w:rFonts w:asciiTheme="majorHAnsi" w:eastAsiaTheme="majorEastAsia" w:hAnsiTheme="majorHAnsi" w:cstheme="majorBidi"/>
      <w:color w:val="2F5496" w:themeColor="accent1" w:themeShade="BF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D31"/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D31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D3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D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86D31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D3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ListParagraph">
    <w:name w:val="List Paragraph"/>
    <w:basedOn w:val="Normal"/>
    <w:uiPriority w:val="34"/>
    <w:qFormat/>
    <w:rsid w:val="00986D31"/>
    <w:pPr>
      <w:ind w:left="720"/>
      <w:contextualSpacing/>
    </w:pPr>
  </w:style>
  <w:style w:type="table" w:styleId="TableGrid">
    <w:name w:val="Table Grid"/>
    <w:basedOn w:val="TableNormal"/>
    <w:uiPriority w:val="39"/>
    <w:rsid w:val="00986D31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986D31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86D31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986D3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86D3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86D3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86D31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D3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6D31"/>
    <w:rPr>
      <w:color w:val="5A5A5A" w:themeColor="text1" w:themeTint="A5"/>
      <w:spacing w:val="15"/>
      <w:lang w:val="en-GB" w:eastAsia="en-US"/>
    </w:rPr>
  </w:style>
  <w:style w:type="table" w:customStyle="1" w:styleId="GridTable4-Accent51">
    <w:name w:val="Grid Table 4 - Accent 51"/>
    <w:basedOn w:val="TableNormal"/>
    <w:uiPriority w:val="49"/>
    <w:rsid w:val="00986D31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86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86D3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6D31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86D3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6D31"/>
    <w:rPr>
      <w:rFonts w:eastAsiaTheme="minorHAns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D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D31"/>
    <w:rPr>
      <w:rFonts w:ascii="Tahoma" w:eastAsiaTheme="minorHAnsi" w:hAnsi="Tahoma" w:cs="Tahoma"/>
      <w:sz w:val="16"/>
      <w:szCs w:val="16"/>
      <w:lang w:val="en-GB" w:eastAsia="en-US"/>
    </w:rPr>
  </w:style>
  <w:style w:type="paragraph" w:styleId="NoSpacing">
    <w:name w:val="No Spacing"/>
    <w:uiPriority w:val="1"/>
    <w:qFormat/>
    <w:rsid w:val="00986D31"/>
    <w:pPr>
      <w:spacing w:after="0" w:line="240" w:lineRule="auto"/>
    </w:pPr>
    <w:rPr>
      <w:rFonts w:eastAsiaTheme="minorHAnsi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86D31"/>
    <w:pPr>
      <w:spacing w:after="200"/>
    </w:pPr>
    <w:rPr>
      <w:i/>
      <w:iCs/>
      <w:color w:val="44546A" w:themeColor="text2"/>
      <w:sz w:val="18"/>
      <w:szCs w:val="18"/>
    </w:rPr>
  </w:style>
  <w:style w:type="paragraph" w:styleId="BodyTextIndent2">
    <w:name w:val="Body Text Indent 2"/>
    <w:basedOn w:val="Normal"/>
    <w:link w:val="BodyTextIndent2Char"/>
    <w:semiHidden/>
    <w:unhideWhenUsed/>
    <w:rsid w:val="00986D31"/>
    <w:pPr>
      <w:autoSpaceDE w:val="0"/>
      <w:autoSpaceDN w:val="0"/>
      <w:adjustRightInd w:val="0"/>
      <w:spacing w:after="0" w:line="480" w:lineRule="auto"/>
      <w:ind w:left="720"/>
    </w:pPr>
    <w:rPr>
      <w:rFonts w:ascii="Arial Narrow" w:eastAsia="Times" w:hAnsi="Arial Narrow" w:cs="Times New Roman"/>
      <w:szCs w:val="20"/>
      <w:lang w:val="en-US" w:eastAsia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86D31"/>
    <w:rPr>
      <w:rFonts w:ascii="Arial Narrow" w:eastAsia="Times" w:hAnsi="Arial Narrow" w:cs="Times New Roman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6D3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6D31"/>
    <w:rPr>
      <w:rFonts w:eastAsiaTheme="minorHAnsi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6D31"/>
    <w:rPr>
      <w:vertAlign w:val="superscript"/>
    </w:rPr>
  </w:style>
  <w:style w:type="paragraph" w:customStyle="1" w:styleId="Default">
    <w:name w:val="Default"/>
    <w:rsid w:val="00986D31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6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6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D31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D31"/>
    <w:rPr>
      <w:rFonts w:eastAsiaTheme="minorHAnsi"/>
      <w:b/>
      <w:bCs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99"/>
    <w:unhideWhenUsed/>
    <w:rsid w:val="00986D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86D31"/>
    <w:rPr>
      <w:rFonts w:eastAsiaTheme="minorHAnsi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986D31"/>
    <w:rPr>
      <w:color w:val="808080"/>
    </w:rPr>
  </w:style>
  <w:style w:type="paragraph" w:styleId="Revision">
    <w:name w:val="Revision"/>
    <w:hidden/>
    <w:uiPriority w:val="99"/>
    <w:semiHidden/>
    <w:rsid w:val="00986D31"/>
    <w:pPr>
      <w:spacing w:after="0" w:line="240" w:lineRule="auto"/>
    </w:pPr>
    <w:rPr>
      <w:rFonts w:eastAsiaTheme="minorHAnsi"/>
      <w:lang w:val="en-GB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6D3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6D31"/>
    <w:rPr>
      <w:rFonts w:eastAsiaTheme="minorHAnsi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86D3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86D3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86D31"/>
    <w:rPr>
      <w:color w:val="2B579A"/>
      <w:shd w:val="clear" w:color="auto" w:fill="E6E6E6"/>
    </w:rPr>
  </w:style>
  <w:style w:type="paragraph" w:customStyle="1" w:styleId="Peer-reviewtext">
    <w:name w:val="Peer-review text"/>
    <w:basedOn w:val="Normal"/>
    <w:link w:val="Peer-reviewtextChar"/>
    <w:qFormat/>
    <w:rsid w:val="00986D31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86D31"/>
  </w:style>
  <w:style w:type="character" w:customStyle="1" w:styleId="Peer-reviewtextChar">
    <w:name w:val="Peer-review text Char"/>
    <w:basedOn w:val="DefaultParagraphFont"/>
    <w:link w:val="Peer-reviewtext"/>
    <w:rsid w:val="00986D31"/>
    <w:rPr>
      <w:rFonts w:ascii="Times New Roman" w:eastAsiaTheme="minorHAnsi" w:hAnsi="Times New Roman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7403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516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7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34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footer" Target="footer2.xml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header" Target="header2.xml"/><Relationship Id="rId35" Type="http://schemas.openxmlformats.org/officeDocument/2006/relationships/fontTable" Target="fontTable.xm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1ABE59354534408EAD3FB8B73AAE87" ma:contentTypeVersion="18" ma:contentTypeDescription="Create a new document." ma:contentTypeScope="" ma:versionID="e03dc01a15520d6dbaebd9dacce1bc3d">
  <xsd:schema xmlns:xsd="http://www.w3.org/2001/XMLSchema" xmlns:xs="http://www.w3.org/2001/XMLSchema" xmlns:p="http://schemas.microsoft.com/office/2006/metadata/properties" xmlns:ns3="d4c8329b-9a5a-44f0-9588-be4b24dce151" xmlns:ns4="965aec72-44e4-44ea-9bca-704c99fb5ce8" targetNamespace="http://schemas.microsoft.com/office/2006/metadata/properties" ma:root="true" ma:fieldsID="592d2adcaf8fb6341d896236ba850e14" ns3:_="" ns4:_="">
    <xsd:import namespace="d4c8329b-9a5a-44f0-9588-be4b24dce151"/>
    <xsd:import namespace="965aec72-44e4-44ea-9bca-704c99fb5c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8329b-9a5a-44f0-9588-be4b24dce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aec72-44e4-44ea-9bca-704c99fb5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8329b-9a5a-44f0-9588-be4b24dce15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BF2004-629C-470D-A109-FE3F7CCD5D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c8329b-9a5a-44f0-9588-be4b24dce151"/>
    <ds:schemaRef ds:uri="965aec72-44e4-44ea-9bca-704c99fb5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8A0484-4345-4D1D-90EE-E19257EA3F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C23DF9-2A05-4992-9B55-0ADA5049B694}">
  <ds:schemaRefs>
    <ds:schemaRef ds:uri="http://schemas.microsoft.com/office/2006/metadata/properties"/>
    <ds:schemaRef ds:uri="http://schemas.microsoft.com/office/infopath/2007/PartnerControls"/>
    <ds:schemaRef ds:uri="d4c8329b-9a5a-44f0-9588-be4b24dce151"/>
  </ds:schemaRefs>
</ds:datastoreItem>
</file>

<file path=customXml/itemProps4.xml><?xml version="1.0" encoding="utf-8"?>
<ds:datastoreItem xmlns:ds="http://schemas.openxmlformats.org/officeDocument/2006/customXml" ds:itemID="{542C868F-CD80-4B41-8DC3-E6218943C1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ey, Clementine</dc:creator>
  <cp:keywords/>
  <dc:description/>
  <cp:lastModifiedBy>Oguey, Clementine</cp:lastModifiedBy>
  <cp:revision>18</cp:revision>
  <cp:lastPrinted>2024-03-27T14:52:00Z</cp:lastPrinted>
  <dcterms:created xsi:type="dcterms:W3CDTF">2024-07-16T07:56:00Z</dcterms:created>
  <dcterms:modified xsi:type="dcterms:W3CDTF">2024-09-20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1ABE59354534408EAD3FB8B73AAE87</vt:lpwstr>
  </property>
  <property fmtid="{D5CDD505-2E9C-101B-9397-08002B2CF9AE}" pid="3" name="ClassificationContentMarkingFooterShapeIds">
    <vt:lpwstr>2,3,4</vt:lpwstr>
  </property>
  <property fmtid="{D5CDD505-2E9C-101B-9397-08002B2CF9AE}" pid="4" name="ClassificationContentMarkingFooterFontProps">
    <vt:lpwstr>#008000,10,Calibri</vt:lpwstr>
  </property>
  <property fmtid="{D5CDD505-2E9C-101B-9397-08002B2CF9AE}" pid="5" name="ClassificationContentMarkingFooterText">
    <vt:lpwstr>Classification: Internal</vt:lpwstr>
  </property>
  <property fmtid="{D5CDD505-2E9C-101B-9397-08002B2CF9AE}" pid="6" name="MSIP_Label_0d35eb3e-2b9b-4a63-aab9-54b1e6618dd5_Enabled">
    <vt:lpwstr>true</vt:lpwstr>
  </property>
  <property fmtid="{D5CDD505-2E9C-101B-9397-08002B2CF9AE}" pid="7" name="MSIP_Label_0d35eb3e-2b9b-4a63-aab9-54b1e6618dd5_SetDate">
    <vt:lpwstr>2024-04-15T13:44:31Z</vt:lpwstr>
  </property>
  <property fmtid="{D5CDD505-2E9C-101B-9397-08002B2CF9AE}" pid="8" name="MSIP_Label_0d35eb3e-2b9b-4a63-aab9-54b1e6618dd5_Method">
    <vt:lpwstr>Privileged</vt:lpwstr>
  </property>
  <property fmtid="{D5CDD505-2E9C-101B-9397-08002B2CF9AE}" pid="9" name="MSIP_Label_0d35eb3e-2b9b-4a63-aab9-54b1e6618dd5_Name">
    <vt:lpwstr>Classification Internal</vt:lpwstr>
  </property>
  <property fmtid="{D5CDD505-2E9C-101B-9397-08002B2CF9AE}" pid="10" name="MSIP_Label_0d35eb3e-2b9b-4a63-aab9-54b1e6618dd5_SiteId">
    <vt:lpwstr>2f55bf32-42d4-44b3-a8c2-930ac8b182b2</vt:lpwstr>
  </property>
  <property fmtid="{D5CDD505-2E9C-101B-9397-08002B2CF9AE}" pid="11" name="MSIP_Label_0d35eb3e-2b9b-4a63-aab9-54b1e6618dd5_ActionId">
    <vt:lpwstr>5d13e74e-01ce-4f06-a907-e1a9c50ee7ff</vt:lpwstr>
  </property>
  <property fmtid="{D5CDD505-2E9C-101B-9397-08002B2CF9AE}" pid="12" name="MSIP_Label_0d35eb3e-2b9b-4a63-aab9-54b1e6618dd5_ContentBits">
    <vt:lpwstr>3</vt:lpwstr>
  </property>
</Properties>
</file>